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634EB9" w14:textId="675C850C" w:rsidR="00D73011" w:rsidRPr="00DE1303" w:rsidRDefault="00D73011" w:rsidP="00D73011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DE1303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025B5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DE1303">
        <w:rPr>
          <w:rFonts w:ascii="Times New Roman" w:hAnsi="Times New Roman" w:cs="Times New Roman"/>
          <w:b/>
          <w:bCs/>
          <w:sz w:val="20"/>
          <w:szCs w:val="20"/>
        </w:rPr>
        <w:t xml:space="preserve"> 2.</w:t>
      </w:r>
      <w:r w:rsidRPr="00DE1303">
        <w:rPr>
          <w:rFonts w:ascii="Times New Roman" w:hAnsi="Times New Roman" w:cs="Times New Roman"/>
          <w:sz w:val="20"/>
          <w:szCs w:val="20"/>
        </w:rPr>
        <w:t xml:space="preserve"> Previously reported cases SMEC </w:t>
      </w:r>
      <w:r w:rsidR="00FC2626">
        <w:rPr>
          <w:rFonts w:ascii="Times New Roman" w:hAnsi="Times New Roman" w:cs="Times New Roman"/>
          <w:sz w:val="20"/>
          <w:szCs w:val="20"/>
        </w:rPr>
        <w:t>and their corresponding clinicopathological data</w:t>
      </w:r>
    </w:p>
    <w:tbl>
      <w:tblPr>
        <w:tblW w:w="12844" w:type="dxa"/>
        <w:tblBorders>
          <w:top w:val="single" w:sz="4" w:space="0" w:color="auto"/>
          <w:bottom w:val="single" w:sz="4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453"/>
        <w:gridCol w:w="1269"/>
        <w:gridCol w:w="737"/>
        <w:gridCol w:w="949"/>
        <w:gridCol w:w="642"/>
        <w:gridCol w:w="676"/>
        <w:gridCol w:w="1833"/>
        <w:gridCol w:w="1051"/>
        <w:gridCol w:w="824"/>
        <w:gridCol w:w="1493"/>
        <w:gridCol w:w="928"/>
        <w:gridCol w:w="1012"/>
        <w:gridCol w:w="977"/>
      </w:tblGrid>
      <w:tr w:rsidR="00B3400E" w:rsidRPr="00DE1303" w14:paraId="1DE6EF11" w14:textId="3AFAA621" w:rsidTr="000E63F5">
        <w:trPr>
          <w:trHeight w:val="313"/>
          <w:tblHeader/>
        </w:trPr>
        <w:tc>
          <w:tcPr>
            <w:tcW w:w="456" w:type="dxa"/>
            <w:shd w:val="clear" w:color="auto" w:fill="auto"/>
            <w:vAlign w:val="center"/>
            <w:hideMark/>
          </w:tcPr>
          <w:p w14:paraId="537AAEF0" w14:textId="1D80ECEE" w:rsidR="00B3400E" w:rsidRPr="00DE1303" w:rsidRDefault="00DA20EA" w:rsidP="00DA2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4961D6F" w14:textId="77777777" w:rsidR="00B3400E" w:rsidRPr="00DE1303" w:rsidRDefault="00B3400E" w:rsidP="00DA2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25DF67BF" w14:textId="77777777" w:rsidR="00B3400E" w:rsidRPr="00DE1303" w:rsidRDefault="00B3400E" w:rsidP="00DA2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069BCDE7" w14:textId="77777777" w:rsidR="00B3400E" w:rsidRPr="00DE1303" w:rsidRDefault="00B3400E" w:rsidP="00DA2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2236BD49" w14:textId="77777777" w:rsidR="00B3400E" w:rsidRPr="00DE1303" w:rsidRDefault="00B3400E" w:rsidP="00DA2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29084CFF" w14:textId="77777777" w:rsidR="00B3400E" w:rsidRPr="00DE1303" w:rsidRDefault="00B3400E" w:rsidP="00DA2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3E7EA44F" w14:textId="77777777" w:rsidR="00B3400E" w:rsidRPr="00DE1303" w:rsidRDefault="00B3400E" w:rsidP="00DA2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1B724417" w14:textId="77777777" w:rsidR="00B3400E" w:rsidRPr="00DE1303" w:rsidRDefault="00B3400E" w:rsidP="00DA2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09AAF496" w14:textId="77777777" w:rsidR="00B3400E" w:rsidRPr="00DE1303" w:rsidRDefault="00B3400E" w:rsidP="00DA2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7E75C3E1" w14:textId="07543168" w:rsidR="00B3400E" w:rsidRPr="00DE1303" w:rsidRDefault="00B3400E" w:rsidP="00DA2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HC</w:t>
            </w:r>
            <w:r w:rsidR="00B514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marker(s)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06E88115" w14:textId="56F38290" w:rsidR="00B3400E" w:rsidRPr="00DE1303" w:rsidRDefault="00DA20EA" w:rsidP="00DA2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maging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0ACBD4D" w14:textId="77777777" w:rsidR="00B3400E" w:rsidRPr="00DE1303" w:rsidRDefault="00B3400E" w:rsidP="00DA2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AML-2</w:t>
            </w:r>
          </w:p>
        </w:tc>
        <w:tc>
          <w:tcPr>
            <w:tcW w:w="1020" w:type="dxa"/>
            <w:vAlign w:val="center"/>
          </w:tcPr>
          <w:p w14:paraId="13470F48" w14:textId="01278349" w:rsidR="00B3400E" w:rsidRPr="00DE1303" w:rsidRDefault="00B3400E" w:rsidP="00DA2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.</w:t>
            </w:r>
          </w:p>
        </w:tc>
      </w:tr>
      <w:tr w:rsidR="00B3400E" w:rsidRPr="00DE1303" w14:paraId="233A1F8D" w14:textId="470EEEFE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3F6E2C94" w14:textId="5E509FED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bookmarkStart w:id="1" w:name="_Hlk174993785"/>
            <w:r w:rsidRPr="00433CF0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0B0F599" w14:textId="38093E35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abuki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5C67876C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0AC32E27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7CCE4191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0FB648BF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5F117E9B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arotid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3D32FB7E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.5×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67E6DBED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1E8FF40F" w14:textId="77777777" w:rsidR="00B3400E" w:rsidRPr="00DE1303" w:rsidRDefault="00B3400E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13929894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9F410EC" w14:textId="14DE83C4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20" w:type="dxa"/>
          </w:tcPr>
          <w:p w14:paraId="3C9A202D" w14:textId="3BD5DB8D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15</w:t>
            </w:r>
          </w:p>
        </w:tc>
      </w:tr>
      <w:tr w:rsidR="00B3400E" w:rsidRPr="00DE1303" w14:paraId="32D673F2" w14:textId="6F89D562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07D93AC5" w14:textId="5D0CAB30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3B0432D" w14:textId="55A44BEC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kashi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785AA9EE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49361103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3A377C2D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7DA3AD40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0B3A6777" w14:textId="6E3A1115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Submandibular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5A9FF368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5.6×4.3×3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4549B8F1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3848DF6D" w14:textId="1CB950E7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5EB02553" w14:textId="128B4735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694BAFE" w14:textId="738671A5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20" w:type="dxa"/>
          </w:tcPr>
          <w:p w14:paraId="155D3E08" w14:textId="16548186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16</w:t>
            </w:r>
          </w:p>
        </w:tc>
      </w:tr>
      <w:tr w:rsidR="00B3400E" w:rsidRPr="00DE1303" w14:paraId="44FAC91F" w14:textId="4EEA34F6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682AE44D" w14:textId="68BFBCA3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3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085528F" w14:textId="1B018051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ptinstall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16D7E63F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73A8AE2A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292E72B3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75F3172A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09CC93CE" w14:textId="6D9E5348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Submandibular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084F0EE5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0.4×1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5BFB1E7D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BCD7D32" w14:textId="77777777" w:rsidR="00B3400E" w:rsidRPr="00DE1303" w:rsidRDefault="00B3400E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2548D490" w14:textId="5D982CAC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60F5347" w14:textId="10A9589E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611AC3"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20" w:type="dxa"/>
          </w:tcPr>
          <w:p w14:paraId="5E3C3DCA" w14:textId="42F9A83A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17</w:t>
            </w:r>
          </w:p>
        </w:tc>
      </w:tr>
      <w:tr w:rsidR="00B3400E" w:rsidRPr="00DE1303" w14:paraId="4549EBD8" w14:textId="08D42393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64028DB1" w14:textId="121DFEE1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4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1029A90" w14:textId="23A46644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Harada et al.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6380CD19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5F492E0E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1578BBE2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53CC9D0D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6BB1CE4B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arotid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1F43F388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0CE26B9F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6547639D" w14:textId="60E87F02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7EC5685B" w14:textId="60718A9F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6416198" w14:textId="74EC37F0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20" w:type="dxa"/>
          </w:tcPr>
          <w:p w14:paraId="5C15A8B4" w14:textId="7EB79BE6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18</w:t>
            </w:r>
          </w:p>
        </w:tc>
      </w:tr>
      <w:tr w:rsidR="00B3400E" w:rsidRPr="00DE1303" w14:paraId="7F0DC457" w14:textId="482D7224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3FE99F66" w14:textId="40A6C87A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094F568" w14:textId="74F3F313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Harada et al.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074BF320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07BAC2CF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22D02ACF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2707161A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55E7A12F" w14:textId="581B389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Submandibular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321F7BB1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7CD8F330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29F679FD" w14:textId="77777777" w:rsidR="00B3400E" w:rsidRPr="00DE1303" w:rsidRDefault="00B3400E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6FB2BAFF" w14:textId="6D7C3DF9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6BCAB8B" w14:textId="5713C01D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20" w:type="dxa"/>
          </w:tcPr>
          <w:p w14:paraId="03E8381C" w14:textId="64E4B6CC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18</w:t>
            </w:r>
          </w:p>
        </w:tc>
      </w:tr>
      <w:tr w:rsidR="00B3400E" w:rsidRPr="00DE1303" w14:paraId="012EBCA5" w14:textId="6F6993AF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4E323D6F" w14:textId="325C894F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6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86BA0AA" w14:textId="4DC11ED5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Harada et al.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38C465A1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617BA6E8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5FBEEED1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3ADCAE47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3F16B847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alate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65A85781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0631D64B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0F6BA56" w14:textId="77777777" w:rsidR="00B3400E" w:rsidRPr="00DE1303" w:rsidRDefault="00B3400E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54574CD5" w14:textId="26132374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42B6E2E" w14:textId="091AA5CA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0" w:type="dxa"/>
          </w:tcPr>
          <w:p w14:paraId="3CE19BC1" w14:textId="35458DD8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18</w:t>
            </w:r>
          </w:p>
        </w:tc>
      </w:tr>
      <w:tr w:rsidR="00B3400E" w:rsidRPr="00DE1303" w14:paraId="46222AE3" w14:textId="61043E37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7907C8ED" w14:textId="2C122E54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7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AB414C6" w14:textId="04C89FD5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Harada et al.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514BDA20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65FBD9DC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09E1BDC4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3439D0CF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290C6F6A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arotid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5D1B03A8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3×2.5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70682F2D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67E6C7CF" w14:textId="77777777" w:rsidR="00B3400E" w:rsidRPr="00DE1303" w:rsidRDefault="00B3400E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1B8C30C9" w14:textId="14407F32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6C3847AA" w14:textId="346397E1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20" w:type="dxa"/>
          </w:tcPr>
          <w:p w14:paraId="2C113EA1" w14:textId="485F7A39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19</w:t>
            </w:r>
          </w:p>
        </w:tc>
      </w:tr>
      <w:tr w:rsidR="00B3400E" w:rsidRPr="00DE1303" w14:paraId="36272EC6" w14:textId="27EC3E54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27D4101F" w14:textId="110F0FED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8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D7B3DF2" w14:textId="1FA868AD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Harada et al.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3132B16D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00CD6E81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6414FE69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14710127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4E45EF89" w14:textId="6209B977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="00B3400E"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per lip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6C0347B7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3.7×1.7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54E3155D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26B7818E" w14:textId="77777777" w:rsidR="00B3400E" w:rsidRPr="00DE1303" w:rsidRDefault="00B3400E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68F1E639" w14:textId="379AB891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319F70B" w14:textId="357FA41A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20" w:type="dxa"/>
          </w:tcPr>
          <w:p w14:paraId="06425E40" w14:textId="11E0C5FC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19</w:t>
            </w:r>
          </w:p>
        </w:tc>
      </w:tr>
      <w:tr w:rsidR="00B3400E" w:rsidRPr="00DE1303" w14:paraId="7F96BC39" w14:textId="3A07C319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183A2A3D" w14:textId="57661EB2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9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A732481" w14:textId="1AC474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ndelson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069C8E06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3F011E1F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28ED6FF8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37ED355E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22251A70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arotid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0473F283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1.2×1.5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6F2B4B6D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6AF98B82" w14:textId="43BB6CF6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0269DE43" w14:textId="7CFE77C3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2805056" w14:textId="24592F98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611AC3"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20" w:type="dxa"/>
          </w:tcPr>
          <w:p w14:paraId="4C1E687C" w14:textId="77180FE3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20</w:t>
            </w:r>
          </w:p>
        </w:tc>
      </w:tr>
      <w:tr w:rsidR="00B3400E" w:rsidRPr="00DE1303" w14:paraId="336DC2AE" w14:textId="2FC7F78B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54BFC467" w14:textId="3BADA2CB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1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BDE7A42" w14:textId="7DB4B4DF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rano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157C844A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64EBBB0F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427426C9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7D00BBEA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20360A7A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arotid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543CB792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.5×2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385B404B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1FBE5870" w14:textId="0587DE18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64537656" w14:textId="22CFE5DE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0EF9D2D" w14:textId="46033DDB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0" w:type="dxa"/>
          </w:tcPr>
          <w:p w14:paraId="6E9B33E0" w14:textId="71267245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21</w:t>
            </w:r>
          </w:p>
        </w:tc>
      </w:tr>
      <w:tr w:rsidR="00B3400E" w:rsidRPr="00DE1303" w14:paraId="3B12111D" w14:textId="64521C3D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14D26674" w14:textId="513281B7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1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6B1306D" w14:textId="188BBF55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rano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3C76D0CA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3534A748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40023D16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30EE5D38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437AFA38" w14:textId="4A70363B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Submandibular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5FDE1E1E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4.5×2.5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673654B0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2A5BE471" w14:textId="79C0E3B7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22578A3C" w14:textId="56E19725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35EE8B5" w14:textId="0568C784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0" w:type="dxa"/>
          </w:tcPr>
          <w:p w14:paraId="5CC84683" w14:textId="6AFAB62D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21</w:t>
            </w:r>
          </w:p>
        </w:tc>
      </w:tr>
      <w:tr w:rsidR="00B3400E" w:rsidRPr="00DE1303" w14:paraId="707283A4" w14:textId="022ED6A2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3F276991" w14:textId="3AF49E9E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1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609A5F5" w14:textId="4437DE25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Chan&amp;Saw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686D4C27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1987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440F6DA0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Hong Kong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1EED7DD3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1800D44F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72DD8734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arotid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3798D20C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.2×1.7×1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7CBEEF72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3F4E77E" w14:textId="186A5B50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2561A903" w14:textId="361FFDD2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E9DA292" w14:textId="4D3CDBB0" w:rsidR="00B3400E" w:rsidRPr="00DE1303" w:rsidRDefault="004245D6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</w:tcPr>
          <w:p w14:paraId="3AB968DC" w14:textId="2F2BD8F4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28</w:t>
            </w:r>
          </w:p>
        </w:tc>
      </w:tr>
      <w:tr w:rsidR="00B3400E" w:rsidRPr="00DE1303" w14:paraId="4F869133" w14:textId="6B0BED4E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74312B27" w14:textId="28998925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13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D516BAF" w14:textId="2E52091C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ller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53870EE5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7F534DEA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39E10B56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097CA981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0E7F6360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arotid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4814257A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47EE9DB9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INM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2825AB55" w14:textId="6A056349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482AAFA6" w14:textId="123A5F02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8A14FFE" w14:textId="4248EC9D" w:rsidR="00B3400E" w:rsidRPr="00DE1303" w:rsidRDefault="004245D6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</w:tcPr>
          <w:p w14:paraId="5EDBEC3E" w14:textId="402EE52D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29</w:t>
            </w:r>
          </w:p>
        </w:tc>
      </w:tr>
      <w:tr w:rsidR="00B3400E" w:rsidRPr="00DE1303" w14:paraId="121EA2CB" w14:textId="4A02AB4B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787D27C4" w14:textId="19374EB7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14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46B8D06" w14:textId="1C343E95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ller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0EACA1D2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0FC8B2F5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2186274A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329E03E5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73084300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arotid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1EFF5CE6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459BADCF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INM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0067B844" w14:textId="269FA9BC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2614C8EB" w14:textId="58FB3B06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066CAC67" w14:textId="50680E79" w:rsidR="00B3400E" w:rsidRPr="00DE1303" w:rsidRDefault="004245D6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</w:tcPr>
          <w:p w14:paraId="274F227E" w14:textId="621AD5B3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29</w:t>
            </w:r>
          </w:p>
        </w:tc>
      </w:tr>
      <w:tr w:rsidR="00B3400E" w:rsidRPr="00DE1303" w14:paraId="7FD052C3" w14:textId="2D5B7525" w:rsidTr="000E63F5">
        <w:trPr>
          <w:trHeight w:val="775"/>
        </w:trPr>
        <w:tc>
          <w:tcPr>
            <w:tcW w:w="456" w:type="dxa"/>
            <w:shd w:val="clear" w:color="auto" w:fill="auto"/>
            <w:vAlign w:val="center"/>
            <w:hideMark/>
          </w:tcPr>
          <w:p w14:paraId="3C580224" w14:textId="43CAE25C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lastRenderedPageBreak/>
              <w:t>15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756E1FE" w14:textId="1B519194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nha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5B1D8483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16716B3C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182BA7E1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5DD4165D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2C6ACD65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arapharyngeal space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18566CD7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469A4314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270C4157" w14:textId="5A227909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1C336FBD" w14:textId="099652D5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C5263EC" w14:textId="7908DA33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611AC3"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20" w:type="dxa"/>
          </w:tcPr>
          <w:p w14:paraId="51C8C3CB" w14:textId="3A851283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30</w:t>
            </w:r>
          </w:p>
        </w:tc>
      </w:tr>
      <w:tr w:rsidR="00B3400E" w:rsidRPr="00DE1303" w14:paraId="39B3BAD2" w14:textId="1411C216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7603F0C2" w14:textId="0B09EEC5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16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0382E4D" w14:textId="234A9E21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dare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763E3C96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4CA738E8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463F0435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7A913C9E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30CF71A9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arotid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21482867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4×2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6842C03F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63D62001" w14:textId="77777777" w:rsidR="00B3400E" w:rsidRPr="00DE1303" w:rsidRDefault="00B3400E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2896AE84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7B1C3DD" w14:textId="1FD12C28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611AC3"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20" w:type="dxa"/>
          </w:tcPr>
          <w:p w14:paraId="53CDDFDA" w14:textId="1E24074E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31</w:t>
            </w:r>
          </w:p>
        </w:tc>
      </w:tr>
      <w:tr w:rsidR="00B3400E" w:rsidRPr="00DE1303" w14:paraId="3581254A" w14:textId="7012B2CD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3F12D358" w14:textId="524E28C9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17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042B4A1" w14:textId="00A116C8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de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3754D883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4D02FCDF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06ABC457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06980278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10A3664D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Retromolar pad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67984DFE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×2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58F5080D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B42C173" w14:textId="4830F933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5B0433BD" w14:textId="172D89FB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B41C721" w14:textId="44547F86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611AC3"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20" w:type="dxa"/>
          </w:tcPr>
          <w:p w14:paraId="666BE0A6" w14:textId="6738FB66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32</w:t>
            </w:r>
          </w:p>
        </w:tc>
      </w:tr>
      <w:tr w:rsidR="00B3400E" w:rsidRPr="00DE1303" w14:paraId="3B8B6FDA" w14:textId="0EEF555D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36805BBA" w14:textId="049953F2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18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54BD239" w14:textId="3EF3B260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avner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4D0CAA85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79F6910C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0327664F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198C9C60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4257C0C8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arotid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3B8B8216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×1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720A6021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1316BF89" w14:textId="7F57A1DA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6ABEB3D3" w14:textId="2DD34F0B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CT MRI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1058350" w14:textId="753EC1B4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4245D6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20" w:type="dxa"/>
          </w:tcPr>
          <w:p w14:paraId="429DB648" w14:textId="10115D83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33</w:t>
            </w:r>
          </w:p>
        </w:tc>
      </w:tr>
      <w:tr w:rsidR="00B3400E" w:rsidRPr="00DE1303" w14:paraId="38ADC52A" w14:textId="3E4D73C3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6F4EC53A" w14:textId="79D18FAC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19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BF12367" w14:textId="260EDDCD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im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76274805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5C02E1B9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759A646C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3F0B8ADB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38DAC4B5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arotid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3BB922BB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1.4×1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487624A5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77689712" w14:textId="77777777" w:rsidR="00B3400E" w:rsidRPr="00DE1303" w:rsidRDefault="00B3400E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0278722C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61C0B35C" w14:textId="2B9532BE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611AC3"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20" w:type="dxa"/>
          </w:tcPr>
          <w:p w14:paraId="7E43CD40" w14:textId="053D1BD2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34</w:t>
            </w:r>
          </w:p>
        </w:tc>
      </w:tr>
      <w:tr w:rsidR="00B3400E" w:rsidRPr="00DE1303" w14:paraId="53570EC5" w14:textId="1E6A1308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7D71A695" w14:textId="469AE83C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2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C10A987" w14:textId="235FC702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as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17FBDC76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34456BDE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6647E4AF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6F1D00E3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46B7F335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arotid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19FA2414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4×3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2C46D55B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3473BF7A" w14:textId="0E3B68C1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578586BB" w14:textId="47ECB628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88EA4DA" w14:textId="154E50EE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0" w:type="dxa"/>
          </w:tcPr>
          <w:p w14:paraId="715D835E" w14:textId="146107BB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35</w:t>
            </w:r>
          </w:p>
        </w:tc>
      </w:tr>
      <w:tr w:rsidR="00B3400E" w:rsidRPr="00DE1303" w14:paraId="2B7BDA4A" w14:textId="5F4E06BE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4DDE71A9" w14:textId="178CE35E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2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9BB2EEB" w14:textId="2C6260C8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as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633DF4F6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5AEB77AD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165B20C9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410578F0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09FD78B1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arotid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5C0BC82F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.2 ×1×1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4B0BA185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18403B1E" w14:textId="4176151B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7328B288" w14:textId="32CBA577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B55F3EE" w14:textId="78838469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0" w:type="dxa"/>
          </w:tcPr>
          <w:p w14:paraId="40D9D8B8" w14:textId="69724C80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35</w:t>
            </w:r>
          </w:p>
        </w:tc>
      </w:tr>
      <w:tr w:rsidR="00B3400E" w:rsidRPr="00DE1303" w14:paraId="4887C34B" w14:textId="08771D23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497200DB" w14:textId="4F9421A3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2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5979F56" w14:textId="5527B651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as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6BB5D490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39A87680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0ED6CC6B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616CD606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275B8404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arotid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7CE44D24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.6 ×1.7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5D70470D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3762A9FF" w14:textId="58B3C669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5F20612B" w14:textId="49F61881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83C9E09" w14:textId="687BBB0F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0" w:type="dxa"/>
          </w:tcPr>
          <w:p w14:paraId="5E4D172B" w14:textId="60EDB3D9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35</w:t>
            </w:r>
          </w:p>
        </w:tc>
      </w:tr>
      <w:tr w:rsidR="00B3400E" w:rsidRPr="00DE1303" w14:paraId="7C78295C" w14:textId="5223879A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1B5BF030" w14:textId="76A0A0D3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23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11A100B" w14:textId="6F8A1D36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as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0872D8C2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38F22CB8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3DAA690F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4D8D3299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3CDB02BB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arotid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39049008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7F166369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INM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18F0B18D" w14:textId="67B9EC42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64D8322E" w14:textId="1CBB6CA8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50A053F" w14:textId="6DC425A8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0" w:type="dxa"/>
          </w:tcPr>
          <w:p w14:paraId="70B883E4" w14:textId="1A197482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35</w:t>
            </w:r>
          </w:p>
        </w:tc>
      </w:tr>
      <w:tr w:rsidR="00B3400E" w:rsidRPr="00DE1303" w14:paraId="330D8663" w14:textId="412943D5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28D7A8B5" w14:textId="3265883F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24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46FEC03" w14:textId="208F8E04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uiar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67044D4D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2B166A13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15F03259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3AC832D6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2D52FF8E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arotid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6422ACD2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4×3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214CE402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1DD3F3E6" w14:textId="1AF4E2A8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674089DB" w14:textId="2D333D04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1F58574" w14:textId="5D88DA1A" w:rsidR="00B3400E" w:rsidRPr="00DE1303" w:rsidRDefault="00611AC3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</w:tcPr>
          <w:p w14:paraId="6F3A407B" w14:textId="5D976F8C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36</w:t>
            </w:r>
          </w:p>
        </w:tc>
      </w:tr>
      <w:tr w:rsidR="00B3400E" w:rsidRPr="00DE1303" w14:paraId="261D5DC1" w14:textId="3E986951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28E9563D" w14:textId="3C162C84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25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A9E2693" w14:textId="3E47EA6C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hinhar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1DF6AF2B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1BAAC1C4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00D83813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01EBE967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5265C63F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arotid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25733C36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50D99C43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INM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74C9C78" w14:textId="416AC544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611B712C" w14:textId="06DAD0D9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4D18D0F" w14:textId="41AFCFE8" w:rsidR="00B3400E" w:rsidRPr="00DE1303" w:rsidRDefault="00611AC3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</w:tcPr>
          <w:p w14:paraId="32693490" w14:textId="159F4346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37</w:t>
            </w:r>
          </w:p>
        </w:tc>
      </w:tr>
      <w:tr w:rsidR="00B514EF" w:rsidRPr="00DE1303" w14:paraId="1642BBD8" w14:textId="27DD5F6D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4FA27EC4" w14:textId="2D578BDA" w:rsidR="00B514EF" w:rsidRPr="00433CF0" w:rsidRDefault="00B514EF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26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7E61440" w14:textId="67F90933" w:rsidR="00B514EF" w:rsidRPr="00DE1303" w:rsidRDefault="00B514EF" w:rsidP="00B51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Kasai et al.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7F65091A" w14:textId="77777777" w:rsidR="00B514EF" w:rsidRPr="00DE1303" w:rsidRDefault="00B514EF" w:rsidP="00B51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621B1CB6" w14:textId="77777777" w:rsidR="00B514EF" w:rsidRPr="00DE1303" w:rsidRDefault="00B514EF" w:rsidP="00B51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45294C1B" w14:textId="77777777" w:rsidR="00B514EF" w:rsidRPr="00DE1303" w:rsidRDefault="00B514EF" w:rsidP="00B51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5C59876A" w14:textId="77777777" w:rsidR="00B514EF" w:rsidRPr="00DE1303" w:rsidRDefault="00B514EF" w:rsidP="00B51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71ACE504" w14:textId="77777777" w:rsidR="00B514EF" w:rsidRPr="00DE1303" w:rsidRDefault="00B514EF" w:rsidP="00B51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Intraoral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10DABFCB" w14:textId="77777777" w:rsidR="00B514EF" w:rsidRPr="00DE1303" w:rsidRDefault="00B514EF" w:rsidP="00B51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G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32FC939B" w14:textId="3691C826" w:rsidR="00B514EF" w:rsidRPr="00DE1303" w:rsidRDefault="00B514EF" w:rsidP="00B51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 graded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1EB77861" w14:textId="4E10D1EC" w:rsidR="00B514EF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7F91D742" w14:textId="49EA1AB6" w:rsidR="00B514EF" w:rsidRPr="00DE1303" w:rsidRDefault="00B514EF" w:rsidP="00B51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8FBFDC2" w14:textId="7A0C6A62" w:rsidR="00B514EF" w:rsidRPr="00DE1303" w:rsidRDefault="00B514EF" w:rsidP="00B51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20" w:type="dxa"/>
          </w:tcPr>
          <w:p w14:paraId="1D17A8AA" w14:textId="19E4A01C" w:rsidR="00B514EF" w:rsidRPr="00DE1303" w:rsidRDefault="00B514EF" w:rsidP="00B51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38</w:t>
            </w:r>
          </w:p>
        </w:tc>
      </w:tr>
      <w:tr w:rsidR="00B3400E" w:rsidRPr="00DE1303" w14:paraId="03AE7BDB" w14:textId="6179FFD9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192D0212" w14:textId="29D0C00D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27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EB533A5" w14:textId="57E2CCCE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rdi &amp; Madan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0D3178A5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3DEE0245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6ED9F0F9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39FE6D7A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70BAC63F" w14:textId="3DEC45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Submandibular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4854526D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.8×2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65EAFD08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02FA0928" w14:textId="2FD84744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4D3DF090" w14:textId="11E6E1D0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C42A485" w14:textId="2512B479" w:rsidR="00B3400E" w:rsidRPr="00DE1303" w:rsidRDefault="00611AC3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</w:tcPr>
          <w:p w14:paraId="4ADDDDB7" w14:textId="72DF172E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39</w:t>
            </w:r>
          </w:p>
        </w:tc>
      </w:tr>
      <w:tr w:rsidR="00B3400E" w:rsidRPr="00DE1303" w14:paraId="263FB474" w14:textId="13F7DA42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57D2257F" w14:textId="518023DE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28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3F56808" w14:textId="32D7EE8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rdi &amp; Madan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52CC097D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7894CF28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7FDC2E0F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3CDFF175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763EE0A7" w14:textId="0A6052B3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Submandibular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653D6DFD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3×2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00B15E8D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2F850052" w14:textId="5F28758B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1C6A0D01" w14:textId="596DE3F6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B819BB8" w14:textId="6A5934FB" w:rsidR="00B3400E" w:rsidRPr="00DE1303" w:rsidRDefault="00611AC3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</w:tcPr>
          <w:p w14:paraId="6CD8932C" w14:textId="738924B6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39</w:t>
            </w:r>
          </w:p>
        </w:tc>
      </w:tr>
      <w:tr w:rsidR="00B3400E" w:rsidRPr="00DE1303" w14:paraId="51CF7700" w14:textId="1FFDCE23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74FA96B9" w14:textId="088A654B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lastRenderedPageBreak/>
              <w:t>29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C7531D4" w14:textId="20E675E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an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061595BD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051E27BD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70E73A59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71B66D7A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7E92D8FA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arotid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629AF22B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6D49457E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2EFBE5DD" w14:textId="77777777" w:rsidR="00B3400E" w:rsidRPr="00DE1303" w:rsidRDefault="00B3400E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10AE2921" w14:textId="12E470A7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046C824D" w14:textId="4E21D325" w:rsidR="00B3400E" w:rsidRPr="00DE1303" w:rsidRDefault="00611AC3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</w:tcPr>
          <w:p w14:paraId="5D6F32FC" w14:textId="6F52549F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40</w:t>
            </w:r>
          </w:p>
        </w:tc>
      </w:tr>
      <w:tr w:rsidR="00B3400E" w:rsidRPr="00DE1303" w14:paraId="46E4C7D5" w14:textId="4EFB2DC7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1F15093A" w14:textId="3AE35CD5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3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50FC1D4" w14:textId="4445F5FC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an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0A65A18E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77F3694C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501B88F6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4B62250D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0F343BD7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arotid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61E871F5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2D68AF74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241FBAC0" w14:textId="77777777" w:rsidR="00B3400E" w:rsidRPr="00DE1303" w:rsidRDefault="00B3400E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704C27C5" w14:textId="1E15979D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49EB078" w14:textId="3C24A15D" w:rsidR="00B3400E" w:rsidRPr="00DE1303" w:rsidRDefault="00611AC3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</w:tcPr>
          <w:p w14:paraId="4389012E" w14:textId="4485575D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40</w:t>
            </w:r>
          </w:p>
        </w:tc>
      </w:tr>
      <w:tr w:rsidR="00B3400E" w:rsidRPr="00DE1303" w14:paraId="6E527250" w14:textId="577DE485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51D300DB" w14:textId="57852B5D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3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6D4C087" w14:textId="4AFAA0EF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an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61D78507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24173E21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2AB730A3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50D19CFA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148012C4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arotid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105CAAEB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4E15B84F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324C9EB8" w14:textId="14AF6216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4071C186" w14:textId="289C8DD5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671A12DC" w14:textId="6E19B5AE" w:rsidR="00B3400E" w:rsidRPr="00DE1303" w:rsidRDefault="00611AC3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</w:tcPr>
          <w:p w14:paraId="47DCC3E8" w14:textId="4A757183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40</w:t>
            </w:r>
          </w:p>
        </w:tc>
      </w:tr>
      <w:tr w:rsidR="00B3400E" w:rsidRPr="00DE1303" w14:paraId="5409C02C" w14:textId="148C688C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6BF85295" w14:textId="0DE9326F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3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0851125" w14:textId="0BFCC93E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an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2E144418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5A852176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4061966A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7AD44595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3C7E669B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arotid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58331D5A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3BF9E5C1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7CEFF1B4" w14:textId="77777777" w:rsidR="00B3400E" w:rsidRPr="00DE1303" w:rsidRDefault="00B3400E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1C18895E" w14:textId="49B17AFB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45AA21A" w14:textId="48FF88A3" w:rsidR="00B3400E" w:rsidRPr="00DE1303" w:rsidRDefault="00611AC3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</w:tcPr>
          <w:p w14:paraId="738267E5" w14:textId="1690898E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40</w:t>
            </w:r>
          </w:p>
        </w:tc>
      </w:tr>
      <w:tr w:rsidR="00B3400E" w:rsidRPr="00DE1303" w14:paraId="42C1F606" w14:textId="5CFB2733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151E3439" w14:textId="35061B0A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33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2C63930" w14:textId="7BC10FE2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an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1419665B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2D785ACC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7D3FFE40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1B09DBA8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643C7FFD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arotid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00070373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281C13E4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5833E5C0" w14:textId="64357450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5A01C8A5" w14:textId="58BF8619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17B503D" w14:textId="5A8C2F4F" w:rsidR="00B3400E" w:rsidRPr="00DE1303" w:rsidRDefault="00611AC3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</w:tcPr>
          <w:p w14:paraId="4FDD562A" w14:textId="41F9D3B1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40</w:t>
            </w:r>
          </w:p>
        </w:tc>
      </w:tr>
      <w:tr w:rsidR="00B3400E" w:rsidRPr="00DE1303" w14:paraId="455F869C" w14:textId="06259FD2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2608110F" w14:textId="58FABEFD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34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E832DDD" w14:textId="388B526E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an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483634D2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62952C03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0FC6531F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466F928B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4155C6DF" w14:textId="46A6F53E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Submandibular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12BB33D4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32C00530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0B93CC9F" w14:textId="7868771F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401D9C7F" w14:textId="02FFBA4F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B097879" w14:textId="70C11600" w:rsidR="00B3400E" w:rsidRPr="00DE1303" w:rsidRDefault="00611AC3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</w:tcPr>
          <w:p w14:paraId="110B7946" w14:textId="283B159A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40</w:t>
            </w:r>
          </w:p>
        </w:tc>
      </w:tr>
      <w:tr w:rsidR="00B3400E" w:rsidRPr="00DE1303" w14:paraId="2E632677" w14:textId="41400100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7CBBE18A" w14:textId="472F68B1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35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EC8674A" w14:textId="53E60D38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az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58426C2F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073D360C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524F1E35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4046CBC5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77040959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Hard palate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70E791CA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6.5×3.5×2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7ED0F953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31F9EA9A" w14:textId="0286B3B1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5BA9DCC0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E86A48B" w14:textId="4ABBBBEC" w:rsidR="00B3400E" w:rsidRPr="00DE1303" w:rsidRDefault="00611AC3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</w:tcPr>
          <w:p w14:paraId="04D9898B" w14:textId="7DB888C9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41</w:t>
            </w:r>
          </w:p>
        </w:tc>
      </w:tr>
      <w:tr w:rsidR="00B3400E" w:rsidRPr="00DE1303" w14:paraId="51EDEBB7" w14:textId="103FBC79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2CC75F06" w14:textId="4CBD7D75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37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7954111" w14:textId="3B95ED38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hat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7DF1292F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27C5E125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6D5AFFA9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570EF193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735685EA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arotid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595C6954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4.5×3×2.5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49419727" w14:textId="70EB50EE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B514EF">
              <w:rPr>
                <w:rFonts w:ascii="Times New Roman" w:eastAsia="Times New Roman" w:hAnsi="Times New Roman" w:cs="Times New Roman"/>
                <w:sz w:val="20"/>
                <w:szCs w:val="20"/>
              </w:rPr>
              <w:t>ot graded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745092A0" w14:textId="473413AC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5215EDB3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E4CC352" w14:textId="5377E439" w:rsidR="00B3400E" w:rsidRPr="00DE1303" w:rsidRDefault="00611AC3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</w:tcPr>
          <w:p w14:paraId="11250374" w14:textId="2B64910A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42</w:t>
            </w:r>
          </w:p>
        </w:tc>
      </w:tr>
      <w:tr w:rsidR="00B3400E" w:rsidRPr="00DE1303" w14:paraId="410BF074" w14:textId="1DC8255C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2F78BDE6" w14:textId="604151CB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38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619E20B" w14:textId="01BA48F3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inoo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5C36F33B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431E0011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70F559A6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0F7D2E78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506C5A21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Esophageal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67CA8817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5FD3CDF8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5B918759" w14:textId="3B188D52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79023C84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65D89654" w14:textId="33267EAE" w:rsidR="00B3400E" w:rsidRPr="00DE1303" w:rsidRDefault="00611AC3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</w:tcPr>
          <w:p w14:paraId="71023BD1" w14:textId="4C1CF696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43</w:t>
            </w:r>
          </w:p>
        </w:tc>
      </w:tr>
      <w:tr w:rsidR="00B3400E" w:rsidRPr="00DE1303" w14:paraId="60062CF0" w14:textId="2483CD05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0214671D" w14:textId="241774AC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39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3C47642" w14:textId="628D5051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hiya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45A456E5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4CA66043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25C7D8B6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7ED186F2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4732E108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Retromolar pad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05EFD823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4×4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5D435D3A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INM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7C5C61D8" w14:textId="77777777" w:rsidR="00B3400E" w:rsidRPr="00DE1303" w:rsidRDefault="00B3400E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7F228B42" w14:textId="1E4A2042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T 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6B45637A" w14:textId="6B18BB51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611AC3"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20" w:type="dxa"/>
          </w:tcPr>
          <w:p w14:paraId="7034685C" w14:textId="0E2CBD0D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44</w:t>
            </w:r>
          </w:p>
        </w:tc>
      </w:tr>
      <w:tr w:rsidR="00B3400E" w:rsidRPr="00DE1303" w14:paraId="143108BB" w14:textId="5D03F258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67F6E97F" w14:textId="62240D0B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4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668A613" w14:textId="624F1C8D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Kobayashi et al.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74F638EE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24F2F8C6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183E9694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34236CA8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4E0C280C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Upper lip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436924FB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0.9×1.2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33BC9C1B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65BD995D" w14:textId="68093BF6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35B171A8" w14:textId="630B2631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36210F2" w14:textId="2C1EC09C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611AC3"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20" w:type="dxa"/>
          </w:tcPr>
          <w:p w14:paraId="4F757AF1" w14:textId="655D460E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45</w:t>
            </w:r>
          </w:p>
        </w:tc>
      </w:tr>
      <w:tr w:rsidR="00B3400E" w:rsidRPr="00DE1303" w14:paraId="68FAE26B" w14:textId="540CF797" w:rsidTr="000E63F5">
        <w:trPr>
          <w:trHeight w:val="835"/>
        </w:trPr>
        <w:tc>
          <w:tcPr>
            <w:tcW w:w="456" w:type="dxa"/>
            <w:shd w:val="clear" w:color="auto" w:fill="auto"/>
            <w:vAlign w:val="center"/>
            <w:hideMark/>
          </w:tcPr>
          <w:p w14:paraId="3828A84E" w14:textId="7A2022A3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4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ACD7EEC" w14:textId="10073800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idari-Zerehpoosh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14A08A9B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6DF229DB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7E3CB6AF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7A3948CA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02AA58E9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arotid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5C2188EE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3×3×1.5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0D8F0BB3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3C09876" w14:textId="49FA6377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4EA5B6D1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663427F" w14:textId="07956F65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611AC3"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20" w:type="dxa"/>
          </w:tcPr>
          <w:p w14:paraId="643A7A5F" w14:textId="465578FA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46</w:t>
            </w:r>
          </w:p>
        </w:tc>
      </w:tr>
      <w:tr w:rsidR="00B3400E" w:rsidRPr="00DE1303" w14:paraId="2AE84F04" w14:textId="15CF3268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7BCD0C5E" w14:textId="7F3E10CA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4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46068C4" w14:textId="7FFC0541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Gherghina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1C348C9D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270319E2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3D04CB71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7BFD8DCE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49361D48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arotid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3C0E4054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.7×2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09C6A2F2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INM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2465DBE2" w14:textId="77777777" w:rsidR="00B3400E" w:rsidRPr="00DE1303" w:rsidRDefault="00B3400E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72B128E4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17AB116" w14:textId="2152BEE6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20" w:type="dxa"/>
          </w:tcPr>
          <w:p w14:paraId="5DD4EEFE" w14:textId="580EEC41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47</w:t>
            </w:r>
          </w:p>
        </w:tc>
      </w:tr>
      <w:tr w:rsidR="00B3400E" w:rsidRPr="00DE1303" w14:paraId="7799826A" w14:textId="0E35AC5B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2D2C24DF" w14:textId="118F7734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43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18F3F61" w14:textId="026283BB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e et al. </w:t>
            </w:r>
            <w:r w:rsidRPr="00D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*)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4DBD8537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7AAC72A2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44B6A105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2D4C1383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5A954222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Sublingual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2B16FF60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2C4FC45E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0B2D105C" w14:textId="50F1F14E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5AD95477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E8A382A" w14:textId="4D8F8426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611AC3"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20" w:type="dxa"/>
          </w:tcPr>
          <w:p w14:paraId="022A70EB" w14:textId="4F8A66DC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48</w:t>
            </w:r>
          </w:p>
        </w:tc>
      </w:tr>
      <w:tr w:rsidR="00B3400E" w:rsidRPr="00DE1303" w14:paraId="62430E1B" w14:textId="7B31856F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572D1092" w14:textId="79A63DFB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lastRenderedPageBreak/>
              <w:t>44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6E198D0" w14:textId="18644CD1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to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22D3B206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2E615FE8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68A904F2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372FA490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39C8EA53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Sublingual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6BD24CF7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7DDF7F43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02221DF6" w14:textId="77777777" w:rsidR="00B3400E" w:rsidRPr="00DE1303" w:rsidRDefault="00B3400E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71E41A24" w14:textId="3D00E6D2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CT MRI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6CBC4A0" w14:textId="7D93744A" w:rsidR="00B3400E" w:rsidRPr="00DE1303" w:rsidRDefault="00B514EF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20" w:type="dxa"/>
          </w:tcPr>
          <w:p w14:paraId="32A08DFF" w14:textId="0B98D952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49</w:t>
            </w:r>
          </w:p>
        </w:tc>
      </w:tr>
      <w:tr w:rsidR="00B3400E" w:rsidRPr="00DE1303" w14:paraId="3876BC9C" w14:textId="5F650F64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418115CC" w14:textId="4119789D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45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02E13D8" w14:textId="5AE3A406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Devi et al.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1ED00C09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2E6A715D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448BCA30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41D85F44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24CB86A7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arotid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2EF96B11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4×5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318D4012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INM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12DFC4AA" w14:textId="14B8BB60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2D88643B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647A074B" w14:textId="2C60BDE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611AC3"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20" w:type="dxa"/>
          </w:tcPr>
          <w:p w14:paraId="09B57BB5" w14:textId="01D5D8A3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50</w:t>
            </w:r>
          </w:p>
        </w:tc>
      </w:tr>
      <w:tr w:rsidR="00B3400E" w:rsidRPr="00DE1303" w14:paraId="7455C335" w14:textId="4C598605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3E2E89E2" w14:textId="4D231EBE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46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A6C7B72" w14:textId="6A187090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ujioka et al.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033A7313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745D61FC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3D8508B2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33AB60B8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50AA3455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arotid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2CA67147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085486D0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2DC4A11F" w14:textId="25439FE3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6B65E7A5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F74866C" w14:textId="76BAD790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611AC3"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20" w:type="dxa"/>
          </w:tcPr>
          <w:p w14:paraId="413A6DF8" w14:textId="03E4A163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51</w:t>
            </w:r>
          </w:p>
        </w:tc>
      </w:tr>
      <w:tr w:rsidR="00B3400E" w:rsidRPr="00DE1303" w14:paraId="154AA701" w14:textId="7B04472B" w:rsidTr="000E63F5">
        <w:trPr>
          <w:trHeight w:val="581"/>
        </w:trPr>
        <w:tc>
          <w:tcPr>
            <w:tcW w:w="456" w:type="dxa"/>
            <w:shd w:val="clear" w:color="auto" w:fill="auto"/>
            <w:vAlign w:val="center"/>
            <w:hideMark/>
          </w:tcPr>
          <w:p w14:paraId="192ED0A0" w14:textId="78FEA002" w:rsidR="00B3400E" w:rsidRPr="00433CF0" w:rsidRDefault="00B3400E" w:rsidP="00433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3CF0">
              <w:rPr>
                <w:rFonts w:ascii="Times New Roman" w:hAnsi="Times New Roman" w:cs="Times New Roman"/>
                <w:noProof/>
              </w:rPr>
              <w:t>47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4065415" w14:textId="46A3443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sul et al. 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50F4D211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5B2BC644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396214B7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02C18D8C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565FD7E6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Parotid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35EA7A8F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2.5×1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7F6C8EEC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02B3DED0" w14:textId="3C35658C" w:rsidR="00B3400E" w:rsidRPr="00DE1303" w:rsidRDefault="00B514EF" w:rsidP="00B51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49777467" w14:textId="77777777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06B97F05" w14:textId="7959CA7E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611AC3" w:rsidRPr="00DE1303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20" w:type="dxa"/>
          </w:tcPr>
          <w:p w14:paraId="15378DB9" w14:textId="751000F8" w:rsidR="00B3400E" w:rsidRPr="00DE1303" w:rsidRDefault="00B3400E" w:rsidP="00B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303">
              <w:rPr>
                <w:rFonts w:ascii="Times New Roman" w:hAnsi="Times New Roman" w:cs="Times New Roman"/>
                <w:noProof/>
                <w:vertAlign w:val="superscript"/>
              </w:rPr>
              <w:t>52</w:t>
            </w:r>
          </w:p>
        </w:tc>
      </w:tr>
    </w:tbl>
    <w:bookmarkEnd w:id="1"/>
    <w:p w14:paraId="079097CF" w14:textId="0DC84ED5" w:rsidR="00025B53" w:rsidRDefault="00D73011" w:rsidP="00025B53">
      <w:pPr>
        <w:rPr>
          <w:rFonts w:ascii="Times New Roman" w:hAnsi="Times New Roman" w:cs="Times New Roman"/>
          <w:sz w:val="20"/>
          <w:szCs w:val="20"/>
        </w:rPr>
      </w:pPr>
      <w:r w:rsidRPr="00025B53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C34EBA" w:rsidRPr="00025B53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025B53">
        <w:rPr>
          <w:rFonts w:ascii="Times New Roman" w:hAnsi="Times New Roman" w:cs="Times New Roman"/>
          <w:sz w:val="20"/>
          <w:szCs w:val="20"/>
        </w:rPr>
        <w:t>:</w:t>
      </w:r>
      <w:r w:rsidRPr="00DE1303">
        <w:rPr>
          <w:rFonts w:ascii="Times New Roman" w:hAnsi="Times New Roman" w:cs="Times New Roman"/>
          <w:sz w:val="20"/>
          <w:szCs w:val="20"/>
        </w:rPr>
        <w:t xml:space="preserve"> </w:t>
      </w:r>
      <w:r w:rsidR="00C34EBA" w:rsidRPr="00DE1303">
        <w:rPr>
          <w:rFonts w:ascii="Times New Roman" w:hAnsi="Times New Roman" w:cs="Times New Roman"/>
          <w:sz w:val="20"/>
          <w:szCs w:val="20"/>
        </w:rPr>
        <w:t>Computed tomography</w:t>
      </w:r>
      <w:r w:rsidR="00611AC3" w:rsidRPr="00DE1303">
        <w:rPr>
          <w:rFonts w:ascii="Times New Roman" w:hAnsi="Times New Roman" w:cs="Times New Roman"/>
          <w:sz w:val="20"/>
          <w:szCs w:val="20"/>
        </w:rPr>
        <w:t>;</w:t>
      </w:r>
      <w:r w:rsidRPr="00DE1303">
        <w:rPr>
          <w:rFonts w:ascii="Times New Roman" w:hAnsi="Times New Roman" w:cs="Times New Roman"/>
          <w:sz w:val="20"/>
          <w:szCs w:val="20"/>
        </w:rPr>
        <w:t xml:space="preserve"> </w:t>
      </w:r>
      <w:r w:rsidRPr="00B514EF">
        <w:rPr>
          <w:rFonts w:ascii="Times New Roman" w:hAnsi="Times New Roman" w:cs="Times New Roman"/>
          <w:b/>
          <w:bCs/>
          <w:sz w:val="20"/>
          <w:szCs w:val="20"/>
        </w:rPr>
        <w:t>INM</w:t>
      </w:r>
      <w:r w:rsidR="00025B53">
        <w:rPr>
          <w:rFonts w:ascii="Times New Roman" w:hAnsi="Times New Roman" w:cs="Times New Roman"/>
          <w:sz w:val="20"/>
          <w:szCs w:val="20"/>
        </w:rPr>
        <w:t>:</w:t>
      </w:r>
      <w:r w:rsidRPr="00DE1303">
        <w:rPr>
          <w:rFonts w:ascii="Times New Roman" w:hAnsi="Times New Roman" w:cs="Times New Roman"/>
          <w:sz w:val="20"/>
          <w:szCs w:val="20"/>
        </w:rPr>
        <w:t xml:space="preserve"> </w:t>
      </w:r>
      <w:r w:rsidR="00C34EBA" w:rsidRPr="00DE1303">
        <w:rPr>
          <w:rFonts w:ascii="Times New Roman" w:hAnsi="Times New Roman" w:cs="Times New Roman"/>
          <w:sz w:val="20"/>
          <w:szCs w:val="20"/>
        </w:rPr>
        <w:t xml:space="preserve">intermediate </w:t>
      </w:r>
      <w:r w:rsidRPr="00DE1303">
        <w:rPr>
          <w:rFonts w:ascii="Times New Roman" w:hAnsi="Times New Roman" w:cs="Times New Roman"/>
          <w:sz w:val="20"/>
          <w:szCs w:val="20"/>
        </w:rPr>
        <w:t xml:space="preserve">; </w:t>
      </w:r>
      <w:r w:rsidR="00B514EF" w:rsidRPr="00B514EF">
        <w:rPr>
          <w:rFonts w:ascii="Times New Roman" w:hAnsi="Times New Roman" w:cs="Times New Roman"/>
          <w:b/>
          <w:bCs/>
          <w:sz w:val="20"/>
          <w:szCs w:val="20"/>
        </w:rPr>
        <w:t>MRI</w:t>
      </w:r>
      <w:r w:rsidR="00B514EF">
        <w:rPr>
          <w:rFonts w:ascii="Times New Roman" w:hAnsi="Times New Roman" w:cs="Times New Roman"/>
          <w:sz w:val="20"/>
          <w:szCs w:val="20"/>
        </w:rPr>
        <w:t xml:space="preserve">: </w:t>
      </w:r>
      <w:r w:rsidR="00B514EF" w:rsidRPr="00B514EF">
        <w:rPr>
          <w:rFonts w:ascii="Times New Roman" w:hAnsi="Times New Roman" w:cs="Times New Roman"/>
          <w:sz w:val="20"/>
          <w:szCs w:val="20"/>
        </w:rPr>
        <w:t>Magnetic Resonance Imaging</w:t>
      </w:r>
      <w:r w:rsidR="00025B53">
        <w:rPr>
          <w:rFonts w:ascii="Times New Roman" w:hAnsi="Times New Roman" w:cs="Times New Roman"/>
          <w:sz w:val="20"/>
          <w:szCs w:val="20"/>
        </w:rPr>
        <w:t>;</w:t>
      </w:r>
      <w:r w:rsidR="00B514EF">
        <w:rPr>
          <w:rFonts w:ascii="Times New Roman" w:hAnsi="Times New Roman" w:cs="Times New Roman"/>
          <w:sz w:val="20"/>
          <w:szCs w:val="20"/>
        </w:rPr>
        <w:t xml:space="preserve"> </w:t>
      </w:r>
      <w:r w:rsidRPr="00B514EF">
        <w:rPr>
          <w:rFonts w:ascii="Times New Roman" w:hAnsi="Times New Roman" w:cs="Times New Roman"/>
          <w:b/>
          <w:bCs/>
          <w:sz w:val="20"/>
          <w:szCs w:val="20"/>
        </w:rPr>
        <w:t>NA</w:t>
      </w:r>
      <w:r w:rsidRPr="00DE1303">
        <w:rPr>
          <w:rFonts w:ascii="Times New Roman" w:hAnsi="Times New Roman" w:cs="Times New Roman"/>
          <w:sz w:val="20"/>
          <w:szCs w:val="20"/>
        </w:rPr>
        <w:t xml:space="preserve">: </w:t>
      </w:r>
      <w:r w:rsidR="00B514EF">
        <w:rPr>
          <w:rFonts w:ascii="Times New Roman" w:hAnsi="Times New Roman" w:cs="Times New Roman"/>
          <w:sz w:val="20"/>
          <w:szCs w:val="20"/>
        </w:rPr>
        <w:t>N</w:t>
      </w:r>
      <w:r w:rsidRPr="00DE1303">
        <w:rPr>
          <w:rFonts w:ascii="Times New Roman" w:hAnsi="Times New Roman" w:cs="Times New Roman"/>
          <w:sz w:val="20"/>
          <w:szCs w:val="20"/>
        </w:rPr>
        <w:t xml:space="preserve">ot analyzable; </w:t>
      </w:r>
      <w:r w:rsidRPr="00B514EF">
        <w:rPr>
          <w:rFonts w:ascii="Times New Roman" w:hAnsi="Times New Roman" w:cs="Times New Roman"/>
          <w:b/>
          <w:bCs/>
          <w:sz w:val="20"/>
          <w:szCs w:val="20"/>
        </w:rPr>
        <w:t>N</w:t>
      </w:r>
      <w:r w:rsidR="00611AC3" w:rsidRPr="00B514EF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Pr="00DE1303">
        <w:rPr>
          <w:rFonts w:ascii="Times New Roman" w:hAnsi="Times New Roman" w:cs="Times New Roman"/>
          <w:sz w:val="20"/>
          <w:szCs w:val="20"/>
        </w:rPr>
        <w:t xml:space="preserve">: </w:t>
      </w:r>
      <w:r w:rsidR="00B514EF">
        <w:rPr>
          <w:rFonts w:ascii="Times New Roman" w:hAnsi="Times New Roman" w:cs="Times New Roman"/>
          <w:sz w:val="20"/>
          <w:szCs w:val="20"/>
        </w:rPr>
        <w:t>N</w:t>
      </w:r>
      <w:r w:rsidR="00C34EBA" w:rsidRPr="00DE1303">
        <w:rPr>
          <w:rFonts w:ascii="Times New Roman" w:hAnsi="Times New Roman" w:cs="Times New Roman"/>
          <w:sz w:val="20"/>
          <w:szCs w:val="20"/>
        </w:rPr>
        <w:t xml:space="preserve">ot </w:t>
      </w:r>
      <w:r w:rsidR="00611AC3" w:rsidRPr="00DE1303">
        <w:rPr>
          <w:rFonts w:ascii="Times New Roman" w:hAnsi="Times New Roman" w:cs="Times New Roman"/>
          <w:sz w:val="20"/>
          <w:szCs w:val="20"/>
        </w:rPr>
        <w:t>done</w:t>
      </w:r>
      <w:r w:rsidRPr="00DE1303">
        <w:rPr>
          <w:rFonts w:ascii="Times New Roman" w:hAnsi="Times New Roman" w:cs="Times New Roman"/>
          <w:sz w:val="20"/>
          <w:szCs w:val="20"/>
        </w:rPr>
        <w:t xml:space="preserve">; </w:t>
      </w:r>
      <w:r w:rsidR="00B514EF" w:rsidRPr="00B514EF">
        <w:rPr>
          <w:rFonts w:ascii="Times New Roman" w:hAnsi="Times New Roman" w:cs="Times New Roman"/>
          <w:b/>
          <w:bCs/>
          <w:sz w:val="20"/>
          <w:szCs w:val="20"/>
        </w:rPr>
        <w:t>OPT</w:t>
      </w:r>
      <w:r w:rsidR="00B514EF">
        <w:rPr>
          <w:rFonts w:ascii="Times New Roman" w:hAnsi="Times New Roman" w:cs="Times New Roman"/>
          <w:sz w:val="20"/>
          <w:szCs w:val="20"/>
        </w:rPr>
        <w:t xml:space="preserve">: </w:t>
      </w:r>
      <w:r w:rsidR="00B514EF" w:rsidRPr="00B514EF">
        <w:rPr>
          <w:rFonts w:ascii="Times New Roman" w:hAnsi="Times New Roman" w:cs="Times New Roman"/>
          <w:sz w:val="20"/>
          <w:szCs w:val="20"/>
        </w:rPr>
        <w:t>Orthopantomography</w:t>
      </w:r>
      <w:r w:rsidR="00B514EF">
        <w:rPr>
          <w:rFonts w:ascii="Times New Roman" w:hAnsi="Times New Roman" w:cs="Times New Roman"/>
          <w:sz w:val="20"/>
          <w:szCs w:val="20"/>
        </w:rPr>
        <w:t xml:space="preserve">; </w:t>
      </w:r>
      <w:r w:rsidR="00025B53" w:rsidRPr="00025B53">
        <w:rPr>
          <w:rFonts w:ascii="Times New Roman" w:hAnsi="Times New Roman" w:cs="Times New Roman"/>
          <w:b/>
          <w:bCs/>
          <w:sz w:val="20"/>
          <w:szCs w:val="20"/>
        </w:rPr>
        <w:t>US</w:t>
      </w:r>
      <w:r w:rsidR="00025B53">
        <w:rPr>
          <w:rFonts w:ascii="Times New Roman" w:hAnsi="Times New Roman" w:cs="Times New Roman"/>
          <w:sz w:val="20"/>
          <w:szCs w:val="20"/>
        </w:rPr>
        <w:t xml:space="preserve">: </w:t>
      </w:r>
      <w:r w:rsidR="00025B53" w:rsidRPr="00025B53">
        <w:rPr>
          <w:rFonts w:ascii="Times New Roman" w:hAnsi="Times New Roman" w:cs="Times New Roman"/>
          <w:sz w:val="20"/>
          <w:szCs w:val="20"/>
        </w:rPr>
        <w:t>Ultrasonography</w:t>
      </w:r>
      <w:r w:rsidR="00025B53">
        <w:rPr>
          <w:rFonts w:ascii="Times New Roman" w:hAnsi="Times New Roman" w:cs="Times New Roman"/>
          <w:sz w:val="20"/>
          <w:szCs w:val="20"/>
        </w:rPr>
        <w:t xml:space="preserve"> (Superficial).</w:t>
      </w:r>
    </w:p>
    <w:p w14:paraId="758385EC" w14:textId="542416EE" w:rsidR="00D73011" w:rsidRPr="00DE1303" w:rsidRDefault="00025B53" w:rsidP="00025B53">
      <w:pPr>
        <w:rPr>
          <w:rFonts w:ascii="Times New Roman" w:hAnsi="Times New Roman" w:cs="Times New Roman"/>
          <w:sz w:val="20"/>
          <w:szCs w:val="20"/>
        </w:rPr>
      </w:pPr>
      <w:r w:rsidRPr="00025B53">
        <w:rPr>
          <w:rFonts w:ascii="Times New Roman" w:hAnsi="Times New Roman" w:cs="Times New Roman"/>
          <w:sz w:val="20"/>
          <w:szCs w:val="20"/>
        </w:rPr>
        <w:t xml:space="preserve"> </w:t>
      </w:r>
      <w:r w:rsidR="00D73011" w:rsidRPr="00DE1303">
        <w:rPr>
          <w:rFonts w:ascii="Times New Roman" w:hAnsi="Times New Roman" w:cs="Times New Roman"/>
          <w:b/>
          <w:bCs/>
          <w:sz w:val="20"/>
          <w:szCs w:val="20"/>
        </w:rPr>
        <w:t xml:space="preserve">(*): </w:t>
      </w:r>
      <w:r w:rsidR="00D73011" w:rsidRPr="00DE1303">
        <w:rPr>
          <w:rFonts w:ascii="Times New Roman" w:hAnsi="Times New Roman" w:cs="Times New Roman"/>
          <w:sz w:val="20"/>
          <w:szCs w:val="20"/>
        </w:rPr>
        <w:t>The same manuscript was published twice (an original in English and a French translation)</w:t>
      </w:r>
    </w:p>
    <w:sectPr w:rsidR="00D73011" w:rsidRPr="00DE1303" w:rsidSect="00D73011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ztzQwMrMwNDEwMzRQ0lEKTi0uzszPAykwqgUAvIgPQywAAAA="/>
  </w:docVars>
  <w:rsids>
    <w:rsidRoot w:val="00D73011"/>
    <w:rsid w:val="00025B53"/>
    <w:rsid w:val="000E63F5"/>
    <w:rsid w:val="000F0B19"/>
    <w:rsid w:val="004245D6"/>
    <w:rsid w:val="004246AD"/>
    <w:rsid w:val="00433CF0"/>
    <w:rsid w:val="00611AC3"/>
    <w:rsid w:val="006B2449"/>
    <w:rsid w:val="009C3405"/>
    <w:rsid w:val="00A76806"/>
    <w:rsid w:val="00B3400E"/>
    <w:rsid w:val="00B514EF"/>
    <w:rsid w:val="00C34EBA"/>
    <w:rsid w:val="00CA7DD3"/>
    <w:rsid w:val="00D73011"/>
    <w:rsid w:val="00DA20EA"/>
    <w:rsid w:val="00DE1303"/>
    <w:rsid w:val="00FC2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335D15"/>
  <w15:chartTrackingRefBased/>
  <w15:docId w15:val="{690A7CA6-2D50-44FC-A972-A6D597306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D73011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D730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73011"/>
    <w:rPr>
      <w:rFonts w:ascii="Segoe UI" w:hAnsi="Segoe UI" w:cs="Segoe UI"/>
      <w:sz w:val="18"/>
      <w:szCs w:val="18"/>
    </w:rPr>
  </w:style>
  <w:style w:type="character" w:styleId="Odkaznakoment">
    <w:name w:val="annotation reference"/>
    <w:basedOn w:val="Standardnpsmoodstavce"/>
    <w:uiPriority w:val="99"/>
    <w:semiHidden/>
    <w:unhideWhenUsed/>
    <w:rsid w:val="00D73011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D73011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D73011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D73011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D730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611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476911-7AFE-4B6C-9FA8-9766292919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08</Words>
  <Characters>3000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kálová Alena</cp:lastModifiedBy>
  <cp:revision>2</cp:revision>
  <dcterms:created xsi:type="dcterms:W3CDTF">2024-08-23T07:18:00Z</dcterms:created>
  <dcterms:modified xsi:type="dcterms:W3CDTF">2024-08-23T07:18:00Z</dcterms:modified>
</cp:coreProperties>
</file>